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521" w:type="dxa"/>
        <w:tblLook w:val="04A0" w:firstRow="1" w:lastRow="0" w:firstColumn="1" w:lastColumn="0" w:noHBand="0" w:noVBand="1"/>
      </w:tblPr>
      <w:tblGrid>
        <w:gridCol w:w="1289"/>
        <w:gridCol w:w="4943"/>
        <w:gridCol w:w="997"/>
      </w:tblGrid>
      <w:tr w:rsidR="00351B00" w:rsidRPr="00351B00" w14:paraId="1A12BD26" w14:textId="77777777" w:rsidTr="00351B00">
        <w:trPr>
          <w:trHeight w:val="300"/>
        </w:trPr>
        <w:tc>
          <w:tcPr>
            <w:tcW w:w="6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5723" w14:textId="27A4CC91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vid MEDLINE(R) ALL &lt;1946 to December 10, 2024&gt;</w:t>
            </w:r>
          </w:p>
        </w:tc>
      </w:tr>
      <w:tr w:rsidR="00351B00" w:rsidRPr="00351B00" w14:paraId="4902B6DC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0FB4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4F5E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d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C754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43121</w:t>
            </w:r>
          </w:p>
        </w:tc>
      </w:tr>
      <w:tr w:rsidR="00351B00" w:rsidRPr="00351B00" w14:paraId="681E66D9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EB7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04E2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eriatric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303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7765</w:t>
            </w:r>
          </w:p>
        </w:tc>
      </w:tr>
      <w:tr w:rsidR="00351B00" w:rsidRPr="00351B00" w14:paraId="18B764A9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8DDD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3ADE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lder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198F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2835</w:t>
            </w:r>
          </w:p>
        </w:tc>
      </w:tr>
      <w:tr w:rsidR="00351B00" w:rsidRPr="00351B00" w14:paraId="3A94AB5B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557A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F800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ld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C0D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41235</w:t>
            </w:r>
          </w:p>
        </w:tc>
      </w:tr>
      <w:tr w:rsidR="00351B00" w:rsidRPr="00351B00" w14:paraId="66008FFA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A530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0831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ing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0D0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5000</w:t>
            </w:r>
          </w:p>
        </w:tc>
      </w:tr>
      <w:tr w:rsidR="00351B00" w:rsidRPr="00351B00" w14:paraId="366BD9F5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4529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F97B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geing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B761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534</w:t>
            </w:r>
          </w:p>
        </w:tc>
      </w:tr>
      <w:tr w:rsidR="00351B00" w:rsidRPr="00351B00" w14:paraId="34B063BB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5E0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EE98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nior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F6D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763</w:t>
            </w:r>
          </w:p>
        </w:tc>
      </w:tr>
      <w:tr w:rsidR="00351B00" w:rsidRPr="00351B00" w14:paraId="1046AFF1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DDAA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AFB3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ensioner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6A6D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9</w:t>
            </w:r>
          </w:p>
        </w:tc>
      </w:tr>
      <w:tr w:rsidR="00351B00" w:rsidRPr="00351B00" w14:paraId="3CDE7EC2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69F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4800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or 2 or 3 or 4 or 5 or 6 or 7 or 8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EEBD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58614</w:t>
            </w:r>
          </w:p>
        </w:tc>
      </w:tr>
      <w:tr w:rsidR="00351B00" w:rsidRPr="00351B00" w14:paraId="1BC72E30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B7D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5587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sthma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F76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2736</w:t>
            </w:r>
          </w:p>
        </w:tc>
      </w:tr>
      <w:tr w:rsidR="00351B00" w:rsidRPr="00351B00" w14:paraId="2892C95D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BB2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DD13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hronic respiratory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dition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CD95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5</w:t>
            </w:r>
          </w:p>
        </w:tc>
      </w:tr>
      <w:tr w:rsidR="00351B00" w:rsidRPr="00351B00" w14:paraId="45372DF1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AE8F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5927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hronic respiratory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eas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DF4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32</w:t>
            </w:r>
          </w:p>
        </w:tc>
      </w:tr>
      <w:tr w:rsidR="00351B00" w:rsidRPr="00351B00" w14:paraId="08142530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4D64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E32C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 or 11 or 1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F3EA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5147</w:t>
            </w:r>
          </w:p>
        </w:tc>
      </w:tr>
      <w:tr w:rsidR="00351B00" w:rsidRPr="00351B00" w14:paraId="7851227F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595D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FDBB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PD.ab,hw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CA9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791</w:t>
            </w:r>
          </w:p>
        </w:tc>
      </w:tr>
      <w:tr w:rsidR="00351B00" w:rsidRPr="00351B00" w14:paraId="0130EBF5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4BB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5C68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hronic obstructive pulmonary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eas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F31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061</w:t>
            </w:r>
          </w:p>
        </w:tc>
      </w:tr>
      <w:tr w:rsidR="00351B00" w:rsidRPr="00351B00" w14:paraId="72A8A521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D77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CD2C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hronic obstructive lung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eas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F27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29</w:t>
            </w:r>
          </w:p>
        </w:tc>
      </w:tr>
      <w:tr w:rsidR="00351B00" w:rsidRPr="00351B00" w14:paraId="063D60B2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E464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9E7B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hronic obstructive airway* 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ease 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9977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2</w:t>
            </w:r>
          </w:p>
        </w:tc>
      </w:tr>
      <w:tr w:rsidR="00351B00" w:rsidRPr="00351B00" w14:paraId="7E005E37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46C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4B3E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physema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4D7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029</w:t>
            </w:r>
          </w:p>
        </w:tc>
      </w:tr>
      <w:tr w:rsidR="00351B00" w:rsidRPr="00351B00" w14:paraId="75923741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71D1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5948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Obstructive lung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seases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10D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64</w:t>
            </w:r>
          </w:p>
        </w:tc>
      </w:tr>
      <w:tr w:rsidR="00351B00" w:rsidRPr="00351B00" w14:paraId="222AB0B3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B93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5AF4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(Chronic* adj3 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onchi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076D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176</w:t>
            </w:r>
          </w:p>
        </w:tc>
      </w:tr>
      <w:tr w:rsidR="00351B00" w:rsidRPr="00351B00" w14:paraId="5E8C3650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7D2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D906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(Obstruct* adj3 (pulmonary or lung* or airway* or airflow* or 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onch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spirat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)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A56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5889</w:t>
            </w:r>
          </w:p>
        </w:tc>
      </w:tr>
      <w:tr w:rsidR="00351B00" w:rsidRPr="00351B00" w14:paraId="073D81E3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9499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7CE3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 or 15 or 16 or 17 or 18 or 19 or 20 or 2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D8F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2287</w:t>
            </w:r>
          </w:p>
        </w:tc>
      </w:tr>
      <w:tr w:rsidR="00351B00" w:rsidRPr="00351B00" w14:paraId="406FC7D4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8D5F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6049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text 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ssag</w:t>
            </w:r>
            <w:proofErr w:type="spellEnd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A424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271</w:t>
            </w:r>
          </w:p>
        </w:tc>
      </w:tr>
      <w:tr w:rsidR="00351B00" w:rsidRPr="00351B00" w14:paraId="3F5F8AF1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E630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6E92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ternet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942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9753</w:t>
            </w:r>
          </w:p>
        </w:tc>
      </w:tr>
      <w:tr w:rsidR="00351B00" w:rsidRPr="00351B00" w14:paraId="0152D825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1E69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7A57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web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rowser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0710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97</w:t>
            </w:r>
          </w:p>
        </w:tc>
      </w:tr>
      <w:tr w:rsidR="00351B00" w:rsidRPr="00351B00" w14:paraId="74285AEB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BA10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E19E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bile app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1541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498</w:t>
            </w:r>
          </w:p>
        </w:tc>
      </w:tr>
      <w:tr w:rsidR="00351B00" w:rsidRPr="00351B00" w14:paraId="182EA748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E75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4207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eminder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ystems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EF7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00</w:t>
            </w:r>
          </w:p>
        </w:tc>
      </w:tr>
      <w:tr w:rsidR="00351B00" w:rsidRPr="00351B00" w14:paraId="5D1A2FED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37D7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2644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lemedicine.ab,hw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05DF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419</w:t>
            </w:r>
          </w:p>
        </w:tc>
      </w:tr>
      <w:tr w:rsidR="00351B00" w:rsidRPr="00351B00" w14:paraId="3C4FA016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70D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98FE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chnolog</w:t>
            </w:r>
            <w:proofErr w:type="spellEnd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FF6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2988</w:t>
            </w:r>
          </w:p>
        </w:tc>
      </w:tr>
      <w:tr w:rsidR="00351B00" w:rsidRPr="00351B00" w14:paraId="1AF4D42C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3B44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8049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digital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4F87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409</w:t>
            </w:r>
          </w:p>
        </w:tc>
      </w:tr>
      <w:tr w:rsidR="00351B00" w:rsidRPr="00351B00" w14:paraId="7AE164B8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6590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2D63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mobile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1445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145</w:t>
            </w:r>
          </w:p>
        </w:tc>
      </w:tr>
      <w:tr w:rsidR="00351B00" w:rsidRPr="00351B00" w14:paraId="3E453455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D5E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46CB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bsit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D81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596</w:t>
            </w:r>
          </w:p>
        </w:tc>
      </w:tr>
      <w:tr w:rsidR="00351B00" w:rsidRPr="00351B00" w14:paraId="222D34EB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7C2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5410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hone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9B57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842</w:t>
            </w:r>
          </w:p>
        </w:tc>
      </w:tr>
      <w:tr w:rsidR="00351B00" w:rsidRPr="00351B00" w14:paraId="48821EF2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ECD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F8C7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s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9E85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43</w:t>
            </w:r>
          </w:p>
        </w:tc>
      </w:tr>
      <w:tr w:rsidR="00351B00" w:rsidRPr="00351B00" w14:paraId="0AA34D74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0075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5A7A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ms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C938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87</w:t>
            </w:r>
          </w:p>
        </w:tc>
      </w:tr>
      <w:tr w:rsidR="00351B00" w:rsidRPr="00351B00" w14:paraId="7119529E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0208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AACC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-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2F4B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61</w:t>
            </w:r>
          </w:p>
        </w:tc>
      </w:tr>
      <w:tr w:rsidR="00351B00" w:rsidRPr="00351B00" w14:paraId="63BEF10B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79B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9D13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lehealth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9BA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414</w:t>
            </w:r>
          </w:p>
        </w:tc>
      </w:tr>
      <w:tr w:rsidR="00351B00" w:rsidRPr="00351B00" w14:paraId="55D36FF2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31DA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3F87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le-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F4E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6</w:t>
            </w:r>
          </w:p>
        </w:tc>
      </w:tr>
      <w:tr w:rsidR="00351B00" w:rsidRPr="00351B00" w14:paraId="3440F4F9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7BB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1AE8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nlin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F57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4103</w:t>
            </w:r>
          </w:p>
        </w:tc>
      </w:tr>
      <w:tr w:rsidR="00351B00" w:rsidRPr="00351B00" w14:paraId="4C379B16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D72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3C05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(app 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j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smartphone* or smart-phone* or mobile* or phone* or tablet* or computer*)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71A4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0</w:t>
            </w:r>
          </w:p>
        </w:tc>
      </w:tr>
      <w:tr w:rsidR="00351B00" w:rsidRPr="00351B00" w14:paraId="03FB6A24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743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E215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igital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39FD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7064</w:t>
            </w:r>
          </w:p>
        </w:tc>
      </w:tr>
      <w:tr w:rsidR="00351B00" w:rsidRPr="00351B00" w14:paraId="79B31691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A8A4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72F1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irtual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7FCF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1996</w:t>
            </w:r>
          </w:p>
        </w:tc>
      </w:tr>
      <w:tr w:rsidR="00351B00" w:rsidRPr="00351B00" w14:paraId="4FB181F7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A7D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43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DEC4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((electronic* or medication*) 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j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reminder* or monitor* or record* or system* or device* or alert)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ED5B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320</w:t>
            </w:r>
          </w:p>
        </w:tc>
      </w:tr>
      <w:tr w:rsidR="00351B00" w:rsidRPr="00351B00" w14:paraId="003F7153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CCA0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058B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art inhaler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 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8329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</w:tr>
      <w:tr w:rsidR="00351B00" w:rsidRPr="00351B00" w14:paraId="0BCB3B07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1DD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E2A0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-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D41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18</w:t>
            </w:r>
          </w:p>
        </w:tc>
      </w:tr>
      <w:tr w:rsidR="00351B00" w:rsidRPr="00351B00" w14:paraId="0F94AA34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2189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3BC4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ablet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B47B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406</w:t>
            </w:r>
          </w:p>
        </w:tc>
      </w:tr>
      <w:tr w:rsidR="00351B00" w:rsidRPr="00351B00" w14:paraId="4064FDA8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465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1D79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remote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onitoring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93E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82</w:t>
            </w:r>
          </w:p>
        </w:tc>
      </w:tr>
      <w:tr w:rsidR="00351B00" w:rsidRPr="00351B00" w14:paraId="6D7840C7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FAF5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7C8A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(short 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j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message*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BDEF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16</w:t>
            </w:r>
          </w:p>
        </w:tc>
      </w:tr>
      <w:tr w:rsidR="00351B00" w:rsidRPr="00351B00" w14:paraId="79B2D547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1305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830D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 or 24 or 25 or 26 or 27 or 28 or 29 or 30 or 31 or 32 or 33 or 34 or 35 or 36 or 37 or 38 or 39 or 40 or 41 or 42 or 43 or 44 or 45 or 46 or 47 or 48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7A91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18396</w:t>
            </w:r>
          </w:p>
        </w:tc>
      </w:tr>
      <w:tr w:rsidR="00351B00" w:rsidRPr="00351B00" w14:paraId="74201DBE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055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DBA9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patient acceptance of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car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CD8B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</w:tr>
      <w:tr w:rsidR="00351B00" w:rsidRPr="00351B00" w14:paraId="10492A76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F079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FB8B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here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D61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8040</w:t>
            </w:r>
          </w:p>
        </w:tc>
      </w:tr>
      <w:tr w:rsidR="00351B00" w:rsidRPr="00351B00" w14:paraId="7610ABB2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B400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5A9D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nadhere</w:t>
            </w:r>
            <w:proofErr w:type="spellEnd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011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304</w:t>
            </w:r>
          </w:p>
        </w:tc>
      </w:tr>
      <w:tr w:rsidR="00351B00" w:rsidRPr="00351B00" w14:paraId="1309DD80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B6A9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59EB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n-adhere</w:t>
            </w:r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753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08</w:t>
            </w:r>
          </w:p>
        </w:tc>
      </w:tr>
      <w:tr w:rsidR="00351B00" w:rsidRPr="00351B00" w14:paraId="68033986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454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7D19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plian</w:t>
            </w:r>
            <w:proofErr w:type="spellEnd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0CDD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1053</w:t>
            </w:r>
          </w:p>
        </w:tc>
      </w:tr>
      <w:tr w:rsidR="00351B00" w:rsidRPr="00351B00" w14:paraId="44DA34E8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AF35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62D0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n-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mplian</w:t>
            </w:r>
            <w:proofErr w:type="spellEnd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A83E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74</w:t>
            </w:r>
          </w:p>
        </w:tc>
      </w:tr>
      <w:tr w:rsidR="00351B00" w:rsidRPr="00351B00" w14:paraId="040BF0C5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6EB8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326D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oncomplian</w:t>
            </w:r>
            <w:proofErr w:type="spellEnd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.</w:t>
            </w:r>
            <w:proofErr w:type="spell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788A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846</w:t>
            </w:r>
          </w:p>
        </w:tc>
      </w:tr>
      <w:tr w:rsidR="00351B00" w:rsidRPr="00351B00" w14:paraId="52E59584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769A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E542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nhaler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chniqu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03B8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71</w:t>
            </w:r>
          </w:p>
        </w:tc>
      </w:tr>
      <w:tr w:rsidR="00351B00" w:rsidRPr="00351B00" w14:paraId="04987365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C377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9642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cceptability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1648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523</w:t>
            </w:r>
          </w:p>
        </w:tc>
      </w:tr>
      <w:tr w:rsidR="00351B00" w:rsidRPr="00351B00" w14:paraId="56B2E15D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95BF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B91A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ptak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BF7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60356</w:t>
            </w:r>
          </w:p>
        </w:tc>
      </w:tr>
      <w:tr w:rsidR="00351B00" w:rsidRPr="00351B00" w14:paraId="1BA877B3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A24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2A13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sability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0227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697</w:t>
            </w:r>
          </w:p>
        </w:tc>
      </w:tr>
      <w:tr w:rsidR="00351B00" w:rsidRPr="00351B00" w14:paraId="338C87E5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C63A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5B63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option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C74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821</w:t>
            </w:r>
          </w:p>
        </w:tc>
      </w:tr>
      <w:tr w:rsidR="00351B00" w:rsidRPr="00351B00" w14:paraId="11666A26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304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4C89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cordanc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079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265</w:t>
            </w:r>
          </w:p>
        </w:tc>
      </w:tr>
      <w:tr w:rsidR="00351B00" w:rsidRPr="00351B00" w14:paraId="47A810FC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DBD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BA9E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nhaler </w:t>
            </w:r>
            <w:proofErr w:type="spellStart"/>
            <w:proofErr w:type="gramStart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use.ab</w:t>
            </w:r>
            <w:proofErr w:type="gram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,hw,kw,ti</w:t>
            </w:r>
            <w:proofErr w:type="spellEnd"/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0321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2</w:t>
            </w:r>
          </w:p>
        </w:tc>
      </w:tr>
      <w:tr w:rsidR="00351B00" w:rsidRPr="00351B00" w14:paraId="477A5548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611A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D5D9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 or 51 or 52 or 53 or 54 or 55 or 56 or 57 or 58 or 59 or 60 or 61 or 62 or 63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B08A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54470</w:t>
            </w:r>
          </w:p>
        </w:tc>
      </w:tr>
      <w:tr w:rsidR="00351B00" w:rsidRPr="00351B00" w14:paraId="184FEC24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7902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1100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 or 2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0D9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7785</w:t>
            </w:r>
          </w:p>
        </w:tc>
      </w:tr>
      <w:tr w:rsidR="00351B00" w:rsidRPr="00351B00" w14:paraId="230EC1E9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E0D8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938D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 and 49 and 64 and 65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588C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7</w:t>
            </w:r>
          </w:p>
        </w:tc>
      </w:tr>
      <w:tr w:rsidR="00351B00" w:rsidRPr="00351B00" w14:paraId="312C4CB3" w14:textId="77777777" w:rsidTr="00351B00">
        <w:trPr>
          <w:trHeight w:val="30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D353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DC28" w14:textId="77777777" w:rsidR="00351B00" w:rsidRPr="00351B00" w:rsidRDefault="00351B00" w:rsidP="00351B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mit 66 to yr="2000 -Current"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F5E6" w14:textId="77777777" w:rsidR="00351B00" w:rsidRPr="00351B00" w:rsidRDefault="00351B00" w:rsidP="00351B0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51B00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45</w:t>
            </w:r>
          </w:p>
        </w:tc>
      </w:tr>
    </w:tbl>
    <w:p w14:paraId="39FB47B5" w14:textId="77777777" w:rsidR="00DC33B7" w:rsidRDefault="00DC33B7"/>
    <w:sectPr w:rsidR="00DC33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00"/>
    <w:rsid w:val="0010626C"/>
    <w:rsid w:val="00117B3B"/>
    <w:rsid w:val="00166DE4"/>
    <w:rsid w:val="001848F9"/>
    <w:rsid w:val="00351B00"/>
    <w:rsid w:val="00DC33B7"/>
    <w:rsid w:val="00DD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E254B6"/>
  <w15:chartTrackingRefBased/>
  <w15:docId w15:val="{B2B59F6D-0F68-49D2-9713-BAF8AF2A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1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B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B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B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B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B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B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B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B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B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B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1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B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1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B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35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1</Words>
  <Characters>2415</Characters>
  <Application>Microsoft Office Word</Application>
  <DocSecurity>0</DocSecurity>
  <Lines>209</Lines>
  <Paragraphs>202</Paragraphs>
  <ScaleCrop>false</ScaleCrop>
  <Company>University of Exeter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, Aseel</dc:creator>
  <cp:keywords/>
  <dc:description/>
  <cp:lastModifiedBy>Mahmoud, Aseel</cp:lastModifiedBy>
  <cp:revision>1</cp:revision>
  <dcterms:created xsi:type="dcterms:W3CDTF">2024-12-11T12:14:00Z</dcterms:created>
  <dcterms:modified xsi:type="dcterms:W3CDTF">2024-12-1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7f887f-89c7-4830-9e81-420e9c4110bd</vt:lpwstr>
  </property>
</Properties>
</file>